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3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1260"/>
        <w:gridCol w:w="1170"/>
        <w:gridCol w:w="1010"/>
        <w:gridCol w:w="1060"/>
        <w:gridCol w:w="990"/>
        <w:gridCol w:w="990"/>
      </w:tblGrid>
      <w:tr>
        <w:trPr>
          <w:trHeight w:val="300" w:hRule="atLeast"/>
        </w:trPr>
        <w:tc>
          <w:tcPr>
            <w:tcW w:w="793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Cs w:val="20"/>
              </w:rPr>
            </w:pPr>
            <w:r>
              <w:rPr>
                <w:b/>
                <w:color w:val="000000"/>
                <w:szCs w:val="20"/>
              </w:rPr>
              <w:t>Table S1. Chloroquine hypersensitive haploid deletion mutants.</w:t>
            </w:r>
          </w:p>
        </w:tc>
      </w:tr>
      <w:tr>
        <w:trPr>
          <w:trHeight w:val="260" w:hRule="atLeast"/>
        </w:trPr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0"/>
              </w:rPr>
            </w:pPr>
            <w:r>
              <w:rPr>
                <w:b/>
                <w:color w:val="000000"/>
                <w:szCs w:val="20"/>
              </w:rPr>
              <w:t>ORF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0"/>
              </w:rPr>
            </w:pPr>
            <w:r>
              <w:rPr>
                <w:b/>
                <w:color w:val="000000"/>
                <w:szCs w:val="20"/>
              </w:rPr>
              <w:t>Gene</w:t>
            </w:r>
          </w:p>
        </w:tc>
        <w:tc>
          <w:tcPr>
            <w:tcW w:w="52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0"/>
              </w:rPr>
            </w:pPr>
            <w:r>
              <w:rPr>
                <w:b/>
                <w:color w:val="000000"/>
                <w:szCs w:val="20"/>
              </w:rPr>
              <w:t>Chloroquine concentration</w:t>
            </w:r>
          </w:p>
        </w:tc>
      </w:tr>
      <w:tr>
        <w:trPr>
          <w:trHeight w:val="260" w:hRule="atLeast"/>
        </w:trPr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0"/>
              </w:rPr>
            </w:pPr>
            <w:r>
              <w:rPr>
                <w:b/>
                <w:color w:val="00000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0"/>
              </w:rPr>
            </w:pPr>
            <w:r>
              <w:rPr>
                <w:b/>
                <w:color w:val="00000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0"/>
              </w:rPr>
            </w:pPr>
            <w:r>
              <w:rPr>
                <w:b/>
                <w:color w:val="000000"/>
                <w:szCs w:val="20"/>
              </w:rPr>
              <w:t>1 mM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0"/>
              </w:rPr>
            </w:pPr>
            <w:r>
              <w:rPr>
                <w:b/>
                <w:color w:val="000000"/>
                <w:szCs w:val="20"/>
              </w:rPr>
              <w:t>2 mM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0"/>
              </w:rPr>
            </w:pPr>
            <w:r>
              <w:rPr>
                <w:b/>
                <w:color w:val="000000"/>
                <w:szCs w:val="20"/>
              </w:rPr>
              <w:t>3 m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0"/>
              </w:rPr>
            </w:pPr>
            <w:r>
              <w:rPr>
                <w:b/>
                <w:color w:val="000000"/>
                <w:szCs w:val="20"/>
              </w:rPr>
              <w:t>4 m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0"/>
              </w:rPr>
            </w:pPr>
            <w:r>
              <w:rPr>
                <w:b/>
                <w:color w:val="000000"/>
                <w:szCs w:val="20"/>
              </w:rPr>
              <w:t>5 mM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MR058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FET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ER145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FTR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KL184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SPE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DL080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THI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CR094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CDC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DL185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TFP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EL027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CUP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EL051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VMA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HR026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PPA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JL204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RCY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LR447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VMA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NL280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ERG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NL296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NL297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MON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OR332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VMA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PL234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TFP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JL176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SWI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BR127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VMA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CL007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CWH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GR020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VMA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KL080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VMA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KL119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VPH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AL026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DRS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GR105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VMA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HR060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VMA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KL118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MR202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ERG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PR123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PR124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CTR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DR123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INO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JL117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PHO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LR242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ARV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LR396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VPS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MR231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PEP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OL108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INO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DR269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ML008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ERG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NL243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SLA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BR289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SNF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DR270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CCC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DR455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DR456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NHX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HR030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SLT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KL212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SAC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PL045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VPS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BL071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GL007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HL025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SNF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JL029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VPS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JL056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ZAP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JL175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KL139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CTK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LR191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PEX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MR123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PKR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PR163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TIF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AL012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CYS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CR044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PER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NL238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KEX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BR036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CSG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DR484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SAC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GR133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PEX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IL154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IMP2'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JL095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BCK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JR040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GEF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JR073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OPI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LR025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SNF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NR023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SNF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PL214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THI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DR027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LUV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GL167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PMR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GL168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HUR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LR056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ERG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LR087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CSS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LR240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VPS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LR417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VPS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MR165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SMP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MR242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RPL20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NL322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KRE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NL329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PEX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OR198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BFR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PL031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PHO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BL058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SHP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BR240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THI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CL008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STP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FL025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BST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GR166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KRE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HR064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SSZ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JR102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VPS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KR001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VPS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ML112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CTK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MR077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VPS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MR238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DFG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OR030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DFG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OR039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CKB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YPL002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SNF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roductpagesubhead">
    <w:name w:val="productpagesubhead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Sc">
    <w:name w:val="sc"/>
    <w:basedOn w:val="DefaultParagraph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9T15:41:00Z</dcterms:created>
  <dc:creator>Xuewen Pan</dc:creator>
  <dc:description/>
  <cp:keywords/>
  <dc:language>en-US</dc:language>
  <cp:lastModifiedBy>Xuewen Pan</cp:lastModifiedBy>
  <dcterms:modified xsi:type="dcterms:W3CDTF">2012-09-19T15:53:00Z</dcterms:modified>
  <cp:revision>2</cp:revision>
  <dc:subject/>
  <dc:title>Table S1</dc:title>
</cp:coreProperties>
</file>